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59EA5" w14:textId="6D110332" w:rsidR="004B1224" w:rsidRDefault="009356DF" w:rsidP="0085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6DF">
        <w:rPr>
          <w:rFonts w:ascii="Times New Roman" w:hAnsi="Times New Roman" w:cs="Times New Roman"/>
          <w:sz w:val="24"/>
          <w:szCs w:val="24"/>
        </w:rPr>
        <w:t xml:space="preserve">Efficacy of HIV interventions among factory workers </w:t>
      </w:r>
      <w:bookmarkStart w:id="0" w:name="_Hlk40951447"/>
      <w:r w:rsidRPr="009356DF">
        <w:rPr>
          <w:rFonts w:ascii="Times New Roman" w:hAnsi="Times New Roman" w:cs="Times New Roman"/>
          <w:sz w:val="24"/>
          <w:szCs w:val="24"/>
        </w:rPr>
        <w:t>in low- and middle-income countries</w:t>
      </w:r>
      <w:bookmarkEnd w:id="0"/>
      <w:r w:rsidRPr="009356DF">
        <w:rPr>
          <w:rFonts w:ascii="Times New Roman" w:hAnsi="Times New Roman" w:cs="Times New Roman"/>
          <w:sz w:val="24"/>
          <w:szCs w:val="24"/>
        </w:rPr>
        <w:t xml:space="preserve">: protocol of </w:t>
      </w:r>
      <w:bookmarkStart w:id="1" w:name="_Hlk40951397"/>
      <w:r w:rsidRPr="009356DF">
        <w:rPr>
          <w:rFonts w:ascii="Times New Roman" w:hAnsi="Times New Roman" w:cs="Times New Roman"/>
          <w:sz w:val="24"/>
          <w:szCs w:val="24"/>
        </w:rPr>
        <w:t>a systematic review</w:t>
      </w:r>
      <w:bookmarkEnd w:id="1"/>
    </w:p>
    <w:p w14:paraId="347BDC0B" w14:textId="77777777" w:rsidR="009356DF" w:rsidRDefault="009356DF" w:rsidP="009356D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6811557" w14:textId="20CB5B57" w:rsidR="009356DF" w:rsidRPr="009356DF" w:rsidRDefault="009356DF" w:rsidP="009356DF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356D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B</w:t>
      </w:r>
      <w:r w:rsidRPr="009356DF">
        <w:rPr>
          <w:rFonts w:ascii="Times New Roman" w:eastAsia="宋体" w:hAnsi="Times New Roman" w:cs="Times New Roman"/>
          <w:b/>
          <w:bCs/>
          <w:sz w:val="24"/>
          <w:szCs w:val="24"/>
        </w:rPr>
        <w:t>ackground</w:t>
      </w:r>
    </w:p>
    <w:p w14:paraId="3F50ECBB" w14:textId="712EB287" w:rsidR="009356DF" w:rsidRDefault="009356DF" w:rsidP="0085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56DF">
        <w:rPr>
          <w:rFonts w:ascii="Times New Roman" w:hAnsi="Times New Roman" w:cs="Times New Roman"/>
          <w:sz w:val="24"/>
          <w:szCs w:val="24"/>
        </w:rPr>
        <w:t>Factory workers in low- and middle-income countries (LMICs) are vulnerable to HIV transmission.</w:t>
      </w:r>
      <w:r w:rsidR="00171EA8">
        <w:rPr>
          <w:rFonts w:ascii="Times New Roman" w:hAnsi="Times New Roman" w:cs="Times New Roman"/>
          <w:sz w:val="24"/>
          <w:szCs w:val="24"/>
        </w:rPr>
        <w:t xml:space="preserve"> </w:t>
      </w:r>
      <w:r w:rsidR="00171EA8" w:rsidRPr="00171EA8">
        <w:rPr>
          <w:rFonts w:ascii="Times New Roman" w:hAnsi="Times New Roman" w:cs="Times New Roman"/>
          <w:sz w:val="24"/>
          <w:szCs w:val="24"/>
        </w:rPr>
        <w:t xml:space="preserve">According to a recent study in 2019, Lesotho national textile factory workers had a higher HIV infection rate than all adults in the country (42.7% vs 25%, </w:t>
      </w:r>
      <w:r w:rsidR="00171EA8" w:rsidRPr="00171EA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171EA8" w:rsidRPr="00171EA8">
        <w:rPr>
          <w:rFonts w:ascii="Times New Roman" w:hAnsi="Times New Roman" w:cs="Times New Roman"/>
          <w:sz w:val="24"/>
          <w:szCs w:val="24"/>
        </w:rPr>
        <w:t xml:space="preserve"> &lt; 0.05) [</w:t>
      </w:r>
      <w:r w:rsidR="00171EA8">
        <w:rPr>
          <w:rFonts w:ascii="Times New Roman" w:hAnsi="Times New Roman" w:cs="Times New Roman"/>
          <w:sz w:val="24"/>
          <w:szCs w:val="24"/>
        </w:rPr>
        <w:t>1</w:t>
      </w:r>
      <w:r w:rsidR="00171EA8" w:rsidRPr="00171EA8">
        <w:rPr>
          <w:rFonts w:ascii="Times New Roman" w:hAnsi="Times New Roman" w:cs="Times New Roman"/>
          <w:sz w:val="24"/>
          <w:szCs w:val="24"/>
        </w:rPr>
        <w:t>]. Various factors influence the susceptibility of factory workers to HIV</w:t>
      </w:r>
      <w:r w:rsidR="00171EA8">
        <w:rPr>
          <w:rFonts w:ascii="Times New Roman" w:hAnsi="Times New Roman" w:cs="Times New Roman"/>
          <w:sz w:val="24"/>
          <w:szCs w:val="24"/>
        </w:rPr>
        <w:t>, including l</w:t>
      </w:r>
      <w:r w:rsidR="00171EA8" w:rsidRPr="00171EA8">
        <w:rPr>
          <w:rFonts w:ascii="Times New Roman" w:hAnsi="Times New Roman" w:cs="Times New Roman"/>
          <w:sz w:val="24"/>
          <w:szCs w:val="24"/>
        </w:rPr>
        <w:t xml:space="preserve">ow level of </w:t>
      </w:r>
      <w:r w:rsidR="00171EA8">
        <w:rPr>
          <w:rFonts w:ascii="Times New Roman" w:hAnsi="Times New Roman" w:cs="Times New Roman"/>
          <w:sz w:val="24"/>
          <w:szCs w:val="24"/>
        </w:rPr>
        <w:t>e</w:t>
      </w:r>
      <w:r w:rsidR="00171EA8" w:rsidRPr="00171EA8">
        <w:rPr>
          <w:rFonts w:ascii="Times New Roman" w:hAnsi="Times New Roman" w:cs="Times New Roman"/>
          <w:sz w:val="24"/>
          <w:szCs w:val="24"/>
        </w:rPr>
        <w:t>ducation</w:t>
      </w:r>
      <w:r w:rsidR="00171EA8">
        <w:rPr>
          <w:rFonts w:ascii="Times New Roman" w:hAnsi="Times New Roman" w:cs="Times New Roman"/>
          <w:sz w:val="24"/>
          <w:szCs w:val="24"/>
        </w:rPr>
        <w:t xml:space="preserve">, </w:t>
      </w:r>
      <w:r w:rsidR="00171EA8" w:rsidRPr="00171EA8">
        <w:rPr>
          <w:rFonts w:ascii="Times New Roman" w:hAnsi="Times New Roman" w:cs="Times New Roman"/>
          <w:sz w:val="24"/>
          <w:szCs w:val="24"/>
        </w:rPr>
        <w:t>high incidence of high-risk sexual behaviors</w:t>
      </w:r>
      <w:r w:rsidR="00171EA8">
        <w:rPr>
          <w:rFonts w:ascii="Times New Roman" w:hAnsi="Times New Roman" w:cs="Times New Roman"/>
          <w:sz w:val="24"/>
          <w:szCs w:val="24"/>
        </w:rPr>
        <w:t xml:space="preserve"> and l</w:t>
      </w:r>
      <w:r w:rsidR="00171EA8" w:rsidRPr="00171EA8">
        <w:rPr>
          <w:rFonts w:ascii="Times New Roman" w:hAnsi="Times New Roman" w:cs="Times New Roman"/>
          <w:sz w:val="24"/>
          <w:szCs w:val="24"/>
        </w:rPr>
        <w:t>ow HIV test</w:t>
      </w:r>
      <w:r w:rsidR="00171EA8">
        <w:rPr>
          <w:rFonts w:ascii="Times New Roman" w:hAnsi="Times New Roman" w:cs="Times New Roman"/>
          <w:sz w:val="24"/>
          <w:szCs w:val="24"/>
        </w:rPr>
        <w:t>ing</w:t>
      </w:r>
      <w:r w:rsidR="00171EA8" w:rsidRPr="00171EA8">
        <w:rPr>
          <w:rFonts w:ascii="Times New Roman" w:hAnsi="Times New Roman" w:cs="Times New Roman"/>
          <w:sz w:val="24"/>
          <w:szCs w:val="24"/>
        </w:rPr>
        <w:t xml:space="preserve"> rate</w:t>
      </w:r>
      <w:r w:rsidR="00171EA8">
        <w:rPr>
          <w:rFonts w:ascii="Times New Roman" w:hAnsi="Times New Roman" w:cs="Times New Roman"/>
          <w:sz w:val="24"/>
          <w:szCs w:val="24"/>
        </w:rPr>
        <w:t>, etc</w:t>
      </w:r>
      <w:r w:rsidR="00171EA8" w:rsidRPr="00171EA8">
        <w:rPr>
          <w:rFonts w:ascii="Times New Roman" w:hAnsi="Times New Roman" w:cs="Times New Roman"/>
          <w:sz w:val="24"/>
          <w:szCs w:val="24"/>
        </w:rPr>
        <w:t>.</w:t>
      </w:r>
      <w:r w:rsidR="00171EA8">
        <w:rPr>
          <w:rFonts w:ascii="Times New Roman" w:hAnsi="Times New Roman" w:cs="Times New Roman"/>
          <w:sz w:val="24"/>
          <w:szCs w:val="24"/>
        </w:rPr>
        <w:t xml:space="preserve"> </w:t>
      </w:r>
      <w:r w:rsidR="00F545DD">
        <w:rPr>
          <w:rFonts w:ascii="Times New Roman" w:hAnsi="Times New Roman" w:cs="Times New Roman"/>
          <w:sz w:val="24"/>
          <w:szCs w:val="24"/>
        </w:rPr>
        <w:t xml:space="preserve">Some interventions, 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including an educational intervention, a peer education, and financial incentives, </w:t>
      </w:r>
      <w:r w:rsidR="00FB1029">
        <w:rPr>
          <w:rFonts w:ascii="Times New Roman" w:hAnsi="Times New Roman" w:cs="Times New Roman" w:hint="eastAsia"/>
          <w:sz w:val="24"/>
          <w:szCs w:val="24"/>
        </w:rPr>
        <w:t>can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 produce beneficial outcomes in this population</w:t>
      </w:r>
      <w:r w:rsidR="00F545DD">
        <w:rPr>
          <w:rFonts w:ascii="Times New Roman" w:hAnsi="Times New Roman" w:cs="Times New Roman"/>
          <w:sz w:val="24"/>
          <w:szCs w:val="24"/>
        </w:rPr>
        <w:t xml:space="preserve">. 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However, to our knowledge, there </w:t>
      </w:r>
      <w:r w:rsidR="00FB1029">
        <w:rPr>
          <w:rFonts w:ascii="Times New Roman" w:hAnsi="Times New Roman" w:cs="Times New Roman"/>
          <w:sz w:val="24"/>
          <w:szCs w:val="24"/>
        </w:rPr>
        <w:t>are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 no published review about summarizing and comparing the efficacy of these interventions</w:t>
      </w:r>
      <w:r w:rsidR="00F545DD">
        <w:rPr>
          <w:rFonts w:ascii="Times New Roman" w:hAnsi="Times New Roman" w:cs="Times New Roman"/>
          <w:sz w:val="24"/>
          <w:szCs w:val="24"/>
        </w:rPr>
        <w:t xml:space="preserve">. 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Thus, we </w:t>
      </w:r>
      <w:r w:rsidR="00FB1029">
        <w:rPr>
          <w:rFonts w:ascii="Times New Roman" w:hAnsi="Times New Roman" w:cs="Times New Roman"/>
          <w:sz w:val="24"/>
          <w:szCs w:val="24"/>
        </w:rPr>
        <w:t xml:space="preserve">will </w:t>
      </w:r>
      <w:r w:rsidR="00FB1029" w:rsidRPr="00F545DD">
        <w:rPr>
          <w:rFonts w:ascii="Times New Roman" w:hAnsi="Times New Roman" w:cs="Times New Roman"/>
          <w:sz w:val="24"/>
          <w:szCs w:val="24"/>
        </w:rPr>
        <w:t>perform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 a systematic review to evaluate the eff</w:t>
      </w:r>
      <w:r w:rsidR="00852BE7">
        <w:rPr>
          <w:rFonts w:ascii="Times New Roman" w:hAnsi="Times New Roman" w:cs="Times New Roman"/>
          <w:sz w:val="24"/>
          <w:szCs w:val="24"/>
        </w:rPr>
        <w:t>icacy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 of</w:t>
      </w:r>
      <w:r w:rsidR="00852BE7">
        <w:rPr>
          <w:rFonts w:ascii="Times New Roman" w:hAnsi="Times New Roman" w:cs="Times New Roman"/>
          <w:sz w:val="24"/>
          <w:szCs w:val="24"/>
        </w:rPr>
        <w:t xml:space="preserve"> 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various interventions </w:t>
      </w:r>
      <w:r w:rsidR="00F545DD">
        <w:rPr>
          <w:rFonts w:ascii="Times New Roman" w:hAnsi="Times New Roman" w:cs="Times New Roman"/>
          <w:sz w:val="24"/>
          <w:szCs w:val="24"/>
        </w:rPr>
        <w:t>among</w:t>
      </w:r>
      <w:r w:rsidR="00F545DD" w:rsidRPr="00F545DD">
        <w:rPr>
          <w:rFonts w:ascii="Times New Roman" w:hAnsi="Times New Roman" w:cs="Times New Roman"/>
          <w:sz w:val="24"/>
          <w:szCs w:val="24"/>
        </w:rPr>
        <w:t xml:space="preserve"> factory workers in LMICs.</w:t>
      </w:r>
    </w:p>
    <w:p w14:paraId="2D7C9E22" w14:textId="77777777" w:rsidR="009356DF" w:rsidRPr="00F545DD" w:rsidRDefault="009356DF" w:rsidP="0085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471755" w14:textId="00CC46E0" w:rsidR="002821D8" w:rsidRPr="002821D8" w:rsidRDefault="002821D8" w:rsidP="002821D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2821D8">
        <w:rPr>
          <w:rFonts w:ascii="Times New Roman" w:eastAsia="宋体" w:hAnsi="Times New Roman" w:cs="Times New Roman"/>
          <w:b/>
          <w:bCs/>
          <w:sz w:val="24"/>
          <w:szCs w:val="24"/>
        </w:rPr>
        <w:t>Study aims</w:t>
      </w:r>
    </w:p>
    <w:p w14:paraId="6AB25CD4" w14:textId="25C64E1D" w:rsidR="002821D8" w:rsidRDefault="00CA3FED" w:rsidP="0085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3FED">
        <w:rPr>
          <w:rFonts w:ascii="Times New Roman" w:hAnsi="Times New Roman" w:cs="Times New Roman"/>
          <w:sz w:val="24"/>
          <w:szCs w:val="24"/>
        </w:rPr>
        <w:t xml:space="preserve">This study aims to </w:t>
      </w:r>
      <w:r w:rsidR="009356DF" w:rsidRPr="009356DF">
        <w:rPr>
          <w:rFonts w:ascii="Times New Roman" w:hAnsi="Times New Roman" w:cs="Times New Roman"/>
          <w:sz w:val="24"/>
          <w:szCs w:val="24"/>
        </w:rPr>
        <w:t>review published literature on the efficacy of various HIV interventions in reducing stigma, risk behaviors and HIV transmission among factory workers</w:t>
      </w:r>
      <w:r w:rsidRPr="00CA3FED">
        <w:rPr>
          <w:rFonts w:ascii="Times New Roman" w:hAnsi="Times New Roman" w:cs="Times New Roman"/>
          <w:sz w:val="24"/>
          <w:szCs w:val="24"/>
        </w:rPr>
        <w:t>.</w:t>
      </w:r>
    </w:p>
    <w:p w14:paraId="6E675AE4" w14:textId="77777777" w:rsidR="00CA3FED" w:rsidRDefault="00CA3FED" w:rsidP="00850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6EDC22" w14:textId="77777777" w:rsidR="002821D8" w:rsidRPr="00AA3A59" w:rsidRDefault="002821D8" w:rsidP="002821D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2" w:name="_Hlk34826313"/>
      <w:bookmarkStart w:id="3" w:name="_Hlk37675829"/>
      <w:r>
        <w:rPr>
          <w:rFonts w:ascii="Times New Roman" w:eastAsia="宋体" w:hAnsi="Times New Roman" w:cs="Times New Roman"/>
          <w:b/>
          <w:bCs/>
          <w:sz w:val="24"/>
          <w:szCs w:val="24"/>
        </w:rPr>
        <w:t>Study design</w:t>
      </w:r>
    </w:p>
    <w:p w14:paraId="7CFFB739" w14:textId="59CB607E" w:rsidR="002821D8" w:rsidRDefault="009356DF" w:rsidP="002821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A</w:t>
      </w:r>
      <w:r w:rsidRPr="009356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ystematic review</w:t>
      </w:r>
      <w:r w:rsidRPr="009356DF" w:rsidDel="00C829B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mong factory workers </w:t>
      </w:r>
      <w:r w:rsidRPr="009356DF">
        <w:rPr>
          <w:rFonts w:ascii="Times New Roman" w:hAnsi="Times New Roman" w:cs="Times New Roman"/>
          <w:sz w:val="24"/>
          <w:szCs w:val="24"/>
          <w:shd w:val="clear" w:color="auto" w:fill="FFFFFF"/>
        </w:rPr>
        <w:t>in low- and middle-income countries</w:t>
      </w:r>
      <w:r w:rsidR="002821D8" w:rsidRPr="00FC53E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</w:p>
    <w:p w14:paraId="6828B0EF" w14:textId="00A7C7E5" w:rsidR="002821D8" w:rsidRDefault="002821D8" w:rsidP="002821D8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91B845" w14:textId="34313915" w:rsidR="00852BE7" w:rsidRDefault="00852BE7" w:rsidP="001A114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Methods</w:t>
      </w:r>
    </w:p>
    <w:p w14:paraId="5F679CA4" w14:textId="22CBDBE5" w:rsidR="00852BE7" w:rsidRPr="00852BE7" w:rsidRDefault="00852BE7" w:rsidP="001A11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is systematic review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="00FB1029"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follow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guidelines set forth in the 2010 ‘Preferred Reporting Items for Systematic Reviews and Meta-Analyses (PRISMA)’ [2].</w:t>
      </w:r>
    </w:p>
    <w:p w14:paraId="644B9BDE" w14:textId="77777777" w:rsidR="00852BE7" w:rsidRDefault="00852BE7" w:rsidP="001A114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06BFA5B" w14:textId="6A65F3EC" w:rsidR="00852BE7" w:rsidRDefault="00852BE7" w:rsidP="001A114C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2BE7">
        <w:rPr>
          <w:rFonts w:ascii="Times New Roman" w:eastAsia="宋体" w:hAnsi="Times New Roman" w:cs="Times New Roman"/>
          <w:b/>
          <w:bCs/>
          <w:sz w:val="24"/>
          <w:szCs w:val="24"/>
        </w:rPr>
        <w:t>Search strategy</w:t>
      </w:r>
    </w:p>
    <w:p w14:paraId="34FB508A" w14:textId="396C861E" w:rsidR="001A114C" w:rsidRDefault="00852BE7" w:rsidP="001A11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Mesh terms “workplace/industry/acquired immunodeficiency syndrome” and the key word “worker”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be 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combine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using the Boolean operator and with the following key words: (enterprise, firm, company, workshop, floor shop, machine shop, mill, factory, manufactory) and (worker, workman, workingman, employee). Key words in parentheses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be 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connect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operators. The search strategy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>will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mplement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databases PubMed, PsycINFO, Scopus and EMBASE using a date range of January 1, 1990 through December 31, 201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8B305C" w:rsidRPr="008B305C">
        <w:t xml:space="preserve"> </w:t>
      </w:r>
      <w:r w:rsidR="008B305C" w:rsidRP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Grey literature online (e.g., AIDS Conference, International AIDS Society Conference) also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ll be</w:t>
      </w:r>
      <w:r w:rsidR="008B305C" w:rsidRP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r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ied</w:t>
      </w:r>
      <w:r w:rsidR="008B305C" w:rsidRP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searched.</w:t>
      </w:r>
    </w:p>
    <w:p w14:paraId="7662DA49" w14:textId="77777777" w:rsidR="008B305C" w:rsidRDefault="008B305C" w:rsidP="008B305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95D099F" w14:textId="77777777" w:rsidR="008B305C" w:rsidRPr="002E32C7" w:rsidRDefault="008B305C" w:rsidP="008B305C">
      <w:pPr>
        <w:jc w:val="left"/>
        <w:rPr>
          <w:rFonts w:cs="Times New Roman"/>
          <w:b/>
        </w:rPr>
      </w:pPr>
      <w:r w:rsidRPr="00B8274B">
        <w:rPr>
          <w:rFonts w:cs="Times New Roman" w:hint="eastAsia"/>
          <w:b/>
        </w:rPr>
        <w:t>S</w:t>
      </w:r>
      <w:r w:rsidRPr="00B8274B">
        <w:rPr>
          <w:rFonts w:cs="Times New Roman"/>
          <w:b/>
        </w:rPr>
        <w:t>earch strategy for PubMed</w:t>
      </w:r>
    </w:p>
    <w:p w14:paraId="1146F035" w14:textId="77777777" w:rsidR="008B305C" w:rsidRPr="00E46D76" w:rsidRDefault="008B305C" w:rsidP="008B305C">
      <w:pPr>
        <w:ind w:left="809" w:hangingChars="337" w:hanging="809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.    Search ((((((((((((((enterprise*[Title/Abstract]) OR firm*[Title/Abstract])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compan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[Title/Abstract]) OR workshop*[Title/Abstract]) OR flow shop*[Title/Abstract]) OR machine shop*[Title/Abstract]) OR mill*[Title/Abstract]) OR factory[Title/Abstract]) OR factories[Title/Abstract])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manufactor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[Title/Abstract]) OR manufacturer*[Title/Abstract]) OR work place*[Title/Abstract])) OR 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"Workplace"[Mesh]) OR "Industry"[Mesh]</w:t>
      </w:r>
    </w:p>
    <w:p w14:paraId="6979D3C1" w14:textId="77777777" w:rsidR="008B305C" w:rsidRPr="00E46D76" w:rsidRDefault="008B305C" w:rsidP="008B305C">
      <w:pPr>
        <w:ind w:left="809" w:hangingChars="337" w:hanging="809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2.    Search ((((((worker*[Title/Abstract]) OR workman [Title/Abstract]) OR workmen [Title/Abstract]) OR laborer*[Title/Abstract]) OR workingman [Title/Abstract]) OR workingmen [Title/Abstract]) OR employee*[Title/Abstract]</w:t>
      </w:r>
    </w:p>
    <w:p w14:paraId="01BD7D4A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3.    #1 AND #2</w:t>
      </w:r>
    </w:p>
    <w:p w14:paraId="5D7C421E" w14:textId="77777777" w:rsidR="008B305C" w:rsidRPr="00E46D76" w:rsidRDefault="008B305C" w:rsidP="008B305C">
      <w:pPr>
        <w:ind w:left="720" w:hangingChars="300" w:hanging="720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4.    Search ("Acquired Immunodeficiency Syndrome"[Mesh]) OR ((HIV[Title/Abstract]) OR AIDS[Title/Abstract])</w:t>
      </w:r>
    </w:p>
    <w:p w14:paraId="0301689F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5.    #3 AND #4</w:t>
      </w:r>
    </w:p>
    <w:p w14:paraId="68175F92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6.    Search (sex worker [Title/Abstract]) OR sex workers [Title/Abstract]</w:t>
      </w:r>
    </w:p>
    <w:p w14:paraId="63BA4CA4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#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7.    #5 NOT #6 Filters: Publication date from 1990/01/01 to 2018/12/31</w:t>
      </w:r>
    </w:p>
    <w:p w14:paraId="7D1B0FEF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23F344B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Search strategy for EMBASE</w:t>
      </w:r>
    </w:p>
    <w:p w14:paraId="1DC5ED73" w14:textId="77777777" w:rsidR="008B305C" w:rsidRPr="00E46D76" w:rsidRDefault="008B305C" w:rsidP="008B305C">
      <w:pPr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((enterprise* OR firm*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compan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OR workshop* OR (('flow'/exp OR flow) AND shop*) OR (('machine'/exp OR machine) AND shop*) OR mill* OR 'factory'/exp OR factory OR factories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manufactor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* OR manufacturer* OR (('work'/exp OR work) AND place*) OR workplace*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industr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*: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ab,kw,ti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) AND (worker* OR workman OR workmen OR laborer* OR workingman OR workingmen OR employee*: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ab,kw,ti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) AND ('human immunodeficiency virus'/exp OR 'acquired immune deficiency syndrome'/exp OR (aids OR 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hiv:ab,kw,ti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))) NOT ('sex worker' OR 'sex workers':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ab,kw,ti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) AND [1-1-1990]/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sd</w:t>
      </w:r>
      <w:proofErr w:type="spellEnd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OT [31-12-2018]/</w:t>
      </w:r>
      <w:proofErr w:type="spellStart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sd</w:t>
      </w:r>
      <w:proofErr w:type="spellEnd"/>
    </w:p>
    <w:p w14:paraId="1361F0F0" w14:textId="77777777" w:rsidR="008B305C" w:rsidRPr="008B305C" w:rsidRDefault="008B305C" w:rsidP="001A11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87B31A8" w14:textId="30082742" w:rsidR="00E46D76" w:rsidRDefault="00E46D76" w:rsidP="001A114C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two authors (DC and </w:t>
      </w:r>
      <w:bookmarkStart w:id="4" w:name="_Hlk40990838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GL</w:t>
      </w:r>
      <w:bookmarkEnd w:id="4"/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will search for relevant articles independently. Titles, abstracts, full texts and reference lists of all identified repor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ll be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viewed in duplicate by the two authors, and extracted article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ll be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uble-checked. Disagreemen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will be</w:t>
      </w:r>
      <w:r w:rsidRP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solved by discussion among the three authors (DC, GL and HZ). Reference lists from related main studies and review articles were also checked for additional relevant reports.</w:t>
      </w:r>
    </w:p>
    <w:p w14:paraId="0EDD4302" w14:textId="77777777" w:rsidR="00E46D76" w:rsidRPr="00E46D76" w:rsidRDefault="00E46D76" w:rsidP="00E46D76">
      <w:pPr>
        <w:jc w:val="left"/>
        <w:rPr>
          <w:rFonts w:cs="Times New Roman" w:hint="eastAsia"/>
        </w:rPr>
      </w:pPr>
    </w:p>
    <w:p w14:paraId="0819D3EF" w14:textId="77777777" w:rsidR="00852BE7" w:rsidRPr="00852BE7" w:rsidRDefault="00852BE7" w:rsidP="00852BE7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852BE7">
        <w:rPr>
          <w:rFonts w:ascii="Times New Roman" w:eastAsia="宋体" w:hAnsi="Times New Roman" w:cs="Times New Roman"/>
          <w:b/>
          <w:bCs/>
          <w:sz w:val="24"/>
          <w:szCs w:val="24"/>
        </w:rPr>
        <w:t>Eligibility Criteria</w:t>
      </w:r>
    </w:p>
    <w:p w14:paraId="61E430B1" w14:textId="4CA86016" w:rsidR="00852BE7" w:rsidRPr="00852BE7" w:rsidRDefault="00852BE7" w:rsidP="00852BE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The inclusion criteria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>will be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: (1) The scope formulate using the population, intervention, comparison, outcomes, and study design (PICOS) format</w:t>
      </w:r>
      <w:r w:rsidR="00B2250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see Table1)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; (2) Studies </w:t>
      </w:r>
      <w:r w:rsidR="00FB1029"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conduct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LMICs according to the World Bank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[3]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; (3) Studies report specific intervention time span; (4) Articles were written in English.</w:t>
      </w:r>
    </w:p>
    <w:p w14:paraId="6D830A6A" w14:textId="5E630880" w:rsidR="00852BE7" w:rsidRDefault="00852BE7" w:rsidP="00852BE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tudies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exclude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based on the following criteria: (1) participants were not factory workers; (2) no intervention; (3) article published before 1990; (4) Studies</w:t>
      </w:r>
      <w:r w:rsid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>w</w:t>
      </w:r>
      <w:r w:rsid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ere</w:t>
      </w:r>
      <w:r w:rsidRPr="00852BE7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servational, and did not describe an intervention’s efficacy on reducing HIV infection, changing HIV risk behaviors and attitudes, and decreasing HIV stigma (e.g., a cross-sectional study); (5) systematic review, literature review, case series; (6) article published in languages other than English.</w:t>
      </w:r>
    </w:p>
    <w:p w14:paraId="65D8C611" w14:textId="483368FF" w:rsidR="00D83379" w:rsidRDefault="00D83379" w:rsidP="00852BE7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3835DEC" w14:textId="77777777" w:rsidR="00D83379" w:rsidRPr="00D83379" w:rsidRDefault="00D83379" w:rsidP="00D8337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83379">
        <w:rPr>
          <w:rFonts w:ascii="Times New Roman" w:eastAsia="宋体" w:hAnsi="Times New Roman" w:cs="Times New Roman"/>
          <w:b/>
          <w:bCs/>
          <w:sz w:val="24"/>
          <w:szCs w:val="24"/>
        </w:rPr>
        <w:t>Data Extraction</w:t>
      </w:r>
    </w:p>
    <w:p w14:paraId="774FCAE9" w14:textId="470D9FE5" w:rsidR="00D83379" w:rsidRDefault="00D83379" w:rsidP="00D8337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following data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>will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extract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rom publications: year of publication, first author, country in which the study took place, study design, sample size, length of follow-up, intervention method, and intervention outcomes.</w:t>
      </w:r>
    </w:p>
    <w:p w14:paraId="1EFB8CF7" w14:textId="335B965B" w:rsidR="00D83379" w:rsidRDefault="00D83379" w:rsidP="00D8337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A3E47E" w14:textId="61389DC9" w:rsidR="00D83379" w:rsidRDefault="00D83379" w:rsidP="00D83379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D83379">
        <w:rPr>
          <w:rFonts w:ascii="Times New Roman" w:eastAsia="宋体" w:hAnsi="Times New Roman" w:cs="Times New Roman"/>
          <w:b/>
          <w:bCs/>
          <w:sz w:val="24"/>
          <w:szCs w:val="24"/>
        </w:rPr>
        <w:t>Quality Assessment of Included</w:t>
      </w:r>
      <w:r w:rsidRPr="00D83379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D83379">
        <w:rPr>
          <w:rFonts w:ascii="Times New Roman" w:eastAsia="宋体" w:hAnsi="Times New Roman" w:cs="Times New Roman"/>
          <w:b/>
          <w:bCs/>
          <w:sz w:val="24"/>
          <w:szCs w:val="24"/>
        </w:rPr>
        <w:t>Studies</w:t>
      </w:r>
    </w:p>
    <w:p w14:paraId="540A0E25" w14:textId="2F981AE8" w:rsidR="00D83379" w:rsidRPr="00D83379" w:rsidRDefault="00D83379" w:rsidP="00D83379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order to assess the quality of the included articles, we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use the Quality Assessment Tool for Quantitative studies from the Effective Public Health Practice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Project (EPHPP) [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]. This tool has been widely used in literature to evaluate randomized control trials of HIV research [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6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7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], and was recommended by the Cochrane Library in the area of Health Promotion and Public Health [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8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9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]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Quality assessment includ</w:t>
      </w:r>
      <w:r w:rsid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6 components: selection bias, study design, confounders, blinding methods, data collection method, and withdrawals and drop-outs. The scores of each component </w:t>
      </w:r>
      <w:r w:rsidR="00FB1029">
        <w:rPr>
          <w:rFonts w:ascii="Times New Roman" w:hAnsi="Times New Roman" w:cs="Times New Roman"/>
          <w:sz w:val="24"/>
          <w:szCs w:val="24"/>
          <w:shd w:val="clear" w:color="auto" w:fill="FFFFFF"/>
        </w:rPr>
        <w:t>will be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ased on the document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[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5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]. A study </w:t>
      </w:r>
      <w:r w:rsid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ll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receive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"strong" overall rating when none of the individual components ha</w:t>
      </w:r>
      <w:r w:rsid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en rated as “weak”. If a study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can</w:t>
      </w:r>
      <w:r w:rsidR="008B305C"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not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get more than one “weak” score on any single component, it </w:t>
      </w:r>
      <w:r w:rsid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will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receive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>d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"medium" overall rating. A study of at least two “weak” ratings for individual components </w:t>
      </w:r>
      <w:r w:rsidR="00E46D76">
        <w:rPr>
          <w:rFonts w:ascii="Times New Roman" w:hAnsi="Times New Roman" w:cs="Times New Roman"/>
          <w:sz w:val="24"/>
          <w:szCs w:val="24"/>
          <w:shd w:val="clear" w:color="auto" w:fill="FFFFFF"/>
        </w:rPr>
        <w:t>will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B305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be </w:t>
      </w:r>
      <w:r w:rsidR="008B305C"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>given</w:t>
      </w:r>
      <w:r w:rsidRPr="00D8337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"weak" overall rating.</w:t>
      </w:r>
    </w:p>
    <w:bookmarkEnd w:id="2"/>
    <w:bookmarkEnd w:id="3"/>
    <w:p w14:paraId="22747743" w14:textId="690FFE22" w:rsidR="004A277E" w:rsidRDefault="004A277E" w:rsidP="006215C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284D9E15" w14:textId="10963E40" w:rsidR="004A277E" w:rsidRPr="00170F49" w:rsidRDefault="004A277E" w:rsidP="00170F4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A990FCA" w14:textId="01700F5C" w:rsidR="001F2F93" w:rsidRDefault="00171EA8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 </w:t>
      </w:r>
      <w:proofErr w:type="spellStart"/>
      <w:r w:rsidRPr="00171EA8">
        <w:rPr>
          <w:rFonts w:ascii="Times New Roman" w:hAnsi="Times New Roman" w:cs="Times New Roman"/>
          <w:sz w:val="24"/>
          <w:szCs w:val="24"/>
        </w:rPr>
        <w:t>Mabathoana</w:t>
      </w:r>
      <w:proofErr w:type="spellEnd"/>
      <w:r w:rsidRPr="00171EA8">
        <w:rPr>
          <w:rFonts w:ascii="Times New Roman" w:hAnsi="Times New Roman" w:cs="Times New Roman"/>
          <w:sz w:val="24"/>
          <w:szCs w:val="24"/>
        </w:rPr>
        <w:t xml:space="preserve"> RS, </w:t>
      </w:r>
      <w:proofErr w:type="spellStart"/>
      <w:r w:rsidRPr="00171EA8">
        <w:rPr>
          <w:rFonts w:ascii="Times New Roman" w:hAnsi="Times New Roman" w:cs="Times New Roman"/>
          <w:sz w:val="24"/>
          <w:szCs w:val="24"/>
        </w:rPr>
        <w:t>Wyk</w:t>
      </w:r>
      <w:proofErr w:type="spellEnd"/>
      <w:r w:rsidRPr="00171EA8">
        <w:rPr>
          <w:rFonts w:ascii="Times New Roman" w:hAnsi="Times New Roman" w:cs="Times New Roman"/>
          <w:sz w:val="24"/>
          <w:szCs w:val="24"/>
        </w:rPr>
        <w:t xml:space="preserve"> CV, </w:t>
      </w:r>
      <w:proofErr w:type="spellStart"/>
      <w:r w:rsidRPr="00171EA8">
        <w:rPr>
          <w:rFonts w:ascii="Times New Roman" w:hAnsi="Times New Roman" w:cs="Times New Roman"/>
          <w:sz w:val="24"/>
          <w:szCs w:val="24"/>
        </w:rPr>
        <w:t>Adefuye</w:t>
      </w:r>
      <w:proofErr w:type="spellEnd"/>
      <w:r w:rsidRPr="00171EA8">
        <w:rPr>
          <w:rFonts w:ascii="Times New Roman" w:hAnsi="Times New Roman" w:cs="Times New Roman"/>
          <w:sz w:val="24"/>
          <w:szCs w:val="24"/>
        </w:rPr>
        <w:t xml:space="preserve"> AO: Factors influencing HIV risk-taking </w:t>
      </w:r>
      <w:proofErr w:type="spellStart"/>
      <w:r w:rsidRPr="00171EA8">
        <w:rPr>
          <w:rFonts w:ascii="Times New Roman" w:hAnsi="Times New Roman" w:cs="Times New Roman"/>
          <w:sz w:val="24"/>
          <w:szCs w:val="24"/>
        </w:rPr>
        <w:t>behaviours</w:t>
      </w:r>
      <w:proofErr w:type="spellEnd"/>
      <w:r w:rsidRPr="00171EA8">
        <w:rPr>
          <w:rFonts w:ascii="Times New Roman" w:hAnsi="Times New Roman" w:cs="Times New Roman"/>
          <w:sz w:val="24"/>
          <w:szCs w:val="24"/>
        </w:rPr>
        <w:t xml:space="preserve"> amongst textile factory workers living with HIV in Lesotho. The Pan African Medical Journal 2019, 33:166.</w:t>
      </w:r>
    </w:p>
    <w:p w14:paraId="4309EC00" w14:textId="59711CC3" w:rsidR="00852BE7" w:rsidRDefault="00852BE7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852BE7">
        <w:rPr>
          <w:rFonts w:ascii="Times New Roman" w:hAnsi="Times New Roman" w:cs="Times New Roman"/>
          <w:sz w:val="24"/>
          <w:szCs w:val="24"/>
        </w:rPr>
        <w:t xml:space="preserve">Moher D, </w:t>
      </w:r>
      <w:proofErr w:type="spellStart"/>
      <w:r w:rsidRPr="00852BE7">
        <w:rPr>
          <w:rFonts w:ascii="Times New Roman" w:hAnsi="Times New Roman" w:cs="Times New Roman"/>
          <w:sz w:val="24"/>
          <w:szCs w:val="24"/>
        </w:rPr>
        <w:t>Liberati</w:t>
      </w:r>
      <w:proofErr w:type="spellEnd"/>
      <w:r w:rsidRPr="00852BE7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852BE7">
        <w:rPr>
          <w:rFonts w:ascii="Times New Roman" w:hAnsi="Times New Roman" w:cs="Times New Roman"/>
          <w:sz w:val="24"/>
          <w:szCs w:val="24"/>
        </w:rPr>
        <w:t>Tetzlaff</w:t>
      </w:r>
      <w:proofErr w:type="spellEnd"/>
      <w:r w:rsidRPr="00852BE7">
        <w:rPr>
          <w:rFonts w:ascii="Times New Roman" w:hAnsi="Times New Roman" w:cs="Times New Roman"/>
          <w:sz w:val="24"/>
          <w:szCs w:val="24"/>
        </w:rPr>
        <w:t xml:space="preserve"> J, Altman DG, Group P: Preferred reporting items for systematic reviews and meta-analyses: the PRISMA statement. International Journal of Surgery 2010, 8(5):336-341.</w:t>
      </w:r>
    </w:p>
    <w:p w14:paraId="63695D79" w14:textId="486B9E56" w:rsidR="00852BE7" w:rsidRDefault="00852BE7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852BE7">
        <w:rPr>
          <w:rFonts w:ascii="Times New Roman" w:hAnsi="Times New Roman" w:cs="Times New Roman"/>
          <w:sz w:val="24"/>
          <w:szCs w:val="24"/>
        </w:rPr>
        <w:t xml:space="preserve">World Bank Group [US]: low- and middle-income countries in 2017. In: 2017. </w:t>
      </w:r>
      <w:hyperlink r:id="rId7" w:history="1">
        <w:r w:rsidR="00D83379" w:rsidRPr="000331A3">
          <w:rPr>
            <w:rStyle w:val="a3"/>
            <w:rFonts w:ascii="Times New Roman" w:hAnsi="Times New Roman" w:cs="Times New Roman"/>
            <w:sz w:val="24"/>
            <w:szCs w:val="24"/>
          </w:rPr>
          <w:t>https://data.worldbank.org.cn/income-level/low-and-middle-income?view=chart</w:t>
        </w:r>
      </w:hyperlink>
      <w:r w:rsidR="00D83379">
        <w:rPr>
          <w:rFonts w:ascii="Times New Roman" w:hAnsi="Times New Roman" w:cs="Times New Roman"/>
          <w:sz w:val="24"/>
          <w:szCs w:val="24"/>
        </w:rPr>
        <w:t xml:space="preserve">. </w:t>
      </w:r>
      <w:r w:rsidRPr="00852BE7">
        <w:rPr>
          <w:rFonts w:ascii="Times New Roman" w:hAnsi="Times New Roman" w:cs="Times New Roman"/>
          <w:sz w:val="24"/>
          <w:szCs w:val="24"/>
        </w:rPr>
        <w:t>Accessed May 10, 2019.</w:t>
      </w:r>
    </w:p>
    <w:p w14:paraId="5851CE7B" w14:textId="6045B47F" w:rsidR="00D83379" w:rsidRP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  <w:t xml:space="preserve">Project EPHP: Quality assessment tool for quantitative studies. In: 1998. </w:t>
      </w:r>
      <w:hyperlink r:id="rId8" w:history="1">
        <w:r w:rsidRPr="000331A3">
          <w:rPr>
            <w:rStyle w:val="a3"/>
            <w:rFonts w:ascii="Times New Roman" w:hAnsi="Times New Roman" w:cs="Times New Roman"/>
            <w:sz w:val="24"/>
            <w:szCs w:val="24"/>
          </w:rPr>
          <w:t>https://merst.ca/ephpp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83379">
        <w:rPr>
          <w:rFonts w:ascii="Times New Roman" w:hAnsi="Times New Roman" w:cs="Times New Roman"/>
          <w:sz w:val="24"/>
          <w:szCs w:val="24"/>
        </w:rPr>
        <w:t>Accessed May 10, 2019.</w:t>
      </w:r>
    </w:p>
    <w:p w14:paraId="556B172E" w14:textId="7B73EF31" w:rsidR="00D83379" w:rsidRP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  <w:t xml:space="preserve">Thomas BH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Ciliska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D, Dobbins M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Micucci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S: A process for systematically reviewing the literature: providing the research evidence for public health nursing interventions. Worldviews on Evidence-Based Nursing 2004, 1(3):176-184.</w:t>
      </w:r>
    </w:p>
    <w:p w14:paraId="08651907" w14:textId="58274793" w:rsidR="00D83379" w:rsidRP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Genberg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BL, Shangani S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Sabatino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Rachlis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B, Wachira J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Braitstein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P et al: Improving Engagement in the HIV Care Cascade: A Systematic Review of Interventions Involving People Living with HIV/AIDS as Peers. AIDS and Behavior 2016, 20(10):2452-2463.</w:t>
      </w:r>
    </w:p>
    <w:p w14:paraId="297DE8CD" w14:textId="503F5565" w:rsidR="00D83379" w:rsidRP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  <w:t xml:space="preserve">Shangani S, Escudero D, Kirwa K, Harrison A, Marshall B, </w:t>
      </w:r>
      <w:proofErr w:type="spellStart"/>
      <w:r w:rsidRPr="00D83379">
        <w:rPr>
          <w:rFonts w:ascii="Times New Roman" w:hAnsi="Times New Roman" w:cs="Times New Roman"/>
          <w:sz w:val="24"/>
          <w:szCs w:val="24"/>
        </w:rPr>
        <w:t>Operario</w:t>
      </w:r>
      <w:proofErr w:type="spellEnd"/>
      <w:r w:rsidRPr="00D83379">
        <w:rPr>
          <w:rFonts w:ascii="Times New Roman" w:hAnsi="Times New Roman" w:cs="Times New Roman"/>
          <w:sz w:val="24"/>
          <w:szCs w:val="24"/>
        </w:rPr>
        <w:t xml:space="preserve"> D: Effectiveness of peer-led interventions to increase HIV testing among men who have sex with men: a systematic review and meta-analysis. AIDS Care 2017, 29(8):1003-1013.</w:t>
      </w:r>
    </w:p>
    <w:p w14:paraId="5E58D058" w14:textId="64C66CD2" w:rsidR="00D83379" w:rsidRP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  <w:t>Jackson N, Waters E: Criteria for the systematic review of health promotion and public health interventions. Health Promotion International 2005, 20(4):367-374.</w:t>
      </w:r>
    </w:p>
    <w:p w14:paraId="2F87BEF1" w14:textId="06018C03" w:rsidR="00D83379" w:rsidRDefault="00D83379" w:rsidP="00D83379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Pr="00D83379">
        <w:rPr>
          <w:rFonts w:ascii="Times New Roman" w:hAnsi="Times New Roman" w:cs="Times New Roman"/>
          <w:sz w:val="24"/>
          <w:szCs w:val="24"/>
        </w:rPr>
        <w:t>.</w:t>
      </w:r>
      <w:r w:rsidRPr="00D83379">
        <w:rPr>
          <w:rFonts w:ascii="Times New Roman" w:hAnsi="Times New Roman" w:cs="Times New Roman"/>
          <w:sz w:val="24"/>
          <w:szCs w:val="24"/>
        </w:rPr>
        <w:tab/>
        <w:t xml:space="preserve">Armstrong R, Waters E, Jackson N: Guidelines for systematic reviews of health promotion and public health interventions. Version 2 Australia: Melbourne University. In: 2007. </w:t>
      </w:r>
      <w:hyperlink r:id="rId9" w:history="1">
        <w:r w:rsidRPr="000331A3">
          <w:rPr>
            <w:rStyle w:val="a3"/>
            <w:rFonts w:ascii="Times New Roman" w:hAnsi="Times New Roman" w:cs="Times New Roman"/>
            <w:sz w:val="24"/>
            <w:szCs w:val="24"/>
          </w:rPr>
          <w:t>http://ph.cochrane.org/sites/ph.cochrane.org/files/public/uploads/Guidelines%20HP_PH%20reviews.pdf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83379">
        <w:rPr>
          <w:rFonts w:ascii="Times New Roman" w:hAnsi="Times New Roman" w:cs="Times New Roman"/>
          <w:sz w:val="24"/>
          <w:szCs w:val="24"/>
        </w:rPr>
        <w:t>Accessed May 10, 2019.</w:t>
      </w:r>
    </w:p>
    <w:p w14:paraId="1281FB48" w14:textId="3F3C74E6" w:rsidR="00171EA8" w:rsidRPr="002821D8" w:rsidRDefault="00171EA8" w:rsidP="00171EA8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sectPr w:rsidR="00171EA8" w:rsidRPr="002821D8" w:rsidSect="007641A7">
      <w:pgSz w:w="10318" w:h="14570" w:code="13"/>
      <w:pgMar w:top="1134" w:right="1134" w:bottom="1134" w:left="1134" w:header="851" w:footer="851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634BF" w14:textId="77777777" w:rsidR="00E26CE8" w:rsidRDefault="00E26CE8" w:rsidP="00850B07">
      <w:r>
        <w:separator/>
      </w:r>
    </w:p>
  </w:endnote>
  <w:endnote w:type="continuationSeparator" w:id="0">
    <w:p w14:paraId="59C1DABE" w14:textId="77777777" w:rsidR="00E26CE8" w:rsidRDefault="00E26CE8" w:rsidP="00850B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980945" w14:textId="77777777" w:rsidR="00E26CE8" w:rsidRDefault="00E26CE8" w:rsidP="00850B07">
      <w:r>
        <w:separator/>
      </w:r>
    </w:p>
  </w:footnote>
  <w:footnote w:type="continuationSeparator" w:id="0">
    <w:p w14:paraId="7F2CFB04" w14:textId="77777777" w:rsidR="00E26CE8" w:rsidRDefault="00E26CE8" w:rsidP="00850B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ED21D8"/>
    <w:multiLevelType w:val="hybridMultilevel"/>
    <w:tmpl w:val="577CB062"/>
    <w:lvl w:ilvl="0" w:tplc="0F881FF2">
      <w:start w:val="1"/>
      <w:numFmt w:val="decimal"/>
      <w:lvlText w:val="(%1)"/>
      <w:lvlJc w:val="left"/>
      <w:pPr>
        <w:ind w:left="360" w:hanging="36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30DC8"/>
    <w:rsid w:val="00005ADD"/>
    <w:rsid w:val="000470E7"/>
    <w:rsid w:val="000B5829"/>
    <w:rsid w:val="000C3A7C"/>
    <w:rsid w:val="00167AB5"/>
    <w:rsid w:val="00170F49"/>
    <w:rsid w:val="00171EA8"/>
    <w:rsid w:val="00187332"/>
    <w:rsid w:val="001A114C"/>
    <w:rsid w:val="001F2F93"/>
    <w:rsid w:val="002821D8"/>
    <w:rsid w:val="00293B37"/>
    <w:rsid w:val="003123E4"/>
    <w:rsid w:val="003141FF"/>
    <w:rsid w:val="003642F6"/>
    <w:rsid w:val="004133A9"/>
    <w:rsid w:val="004A277E"/>
    <w:rsid w:val="004B1224"/>
    <w:rsid w:val="004B4CC3"/>
    <w:rsid w:val="004E5A7D"/>
    <w:rsid w:val="0051649D"/>
    <w:rsid w:val="0054101F"/>
    <w:rsid w:val="00564EA7"/>
    <w:rsid w:val="005663F6"/>
    <w:rsid w:val="006215C5"/>
    <w:rsid w:val="006868CA"/>
    <w:rsid w:val="006F7859"/>
    <w:rsid w:val="007641A7"/>
    <w:rsid w:val="0079584D"/>
    <w:rsid w:val="00850B07"/>
    <w:rsid w:val="00852BE7"/>
    <w:rsid w:val="00875A78"/>
    <w:rsid w:val="00875C61"/>
    <w:rsid w:val="008911A5"/>
    <w:rsid w:val="00892275"/>
    <w:rsid w:val="008B305C"/>
    <w:rsid w:val="009356DF"/>
    <w:rsid w:val="00A44034"/>
    <w:rsid w:val="00B04E26"/>
    <w:rsid w:val="00B2250C"/>
    <w:rsid w:val="00BA5341"/>
    <w:rsid w:val="00BD69D7"/>
    <w:rsid w:val="00BF5C8B"/>
    <w:rsid w:val="00C4453B"/>
    <w:rsid w:val="00C829B6"/>
    <w:rsid w:val="00CA3FED"/>
    <w:rsid w:val="00D30DC8"/>
    <w:rsid w:val="00D83379"/>
    <w:rsid w:val="00D87E98"/>
    <w:rsid w:val="00DD6525"/>
    <w:rsid w:val="00E26CE8"/>
    <w:rsid w:val="00E46D76"/>
    <w:rsid w:val="00EC6946"/>
    <w:rsid w:val="00ED5985"/>
    <w:rsid w:val="00F545DD"/>
    <w:rsid w:val="00F8047C"/>
    <w:rsid w:val="00FB1029"/>
    <w:rsid w:val="00FF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8344F5"/>
  <w15:chartTrackingRefBased/>
  <w15:docId w15:val="{441BA492-BAAA-4BB5-B13E-FF7939C04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821D8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2821D8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2821D8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2821D8"/>
  </w:style>
  <w:style w:type="paragraph" w:styleId="a7">
    <w:name w:val="Balloon Text"/>
    <w:basedOn w:val="a"/>
    <w:link w:val="a8"/>
    <w:uiPriority w:val="99"/>
    <w:semiHidden/>
    <w:unhideWhenUsed/>
    <w:rsid w:val="002821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821D8"/>
    <w:rPr>
      <w:sz w:val="18"/>
      <w:szCs w:val="18"/>
    </w:rPr>
  </w:style>
  <w:style w:type="paragraph" w:styleId="a9">
    <w:name w:val="List Paragraph"/>
    <w:basedOn w:val="a"/>
    <w:uiPriority w:val="34"/>
    <w:qFormat/>
    <w:rsid w:val="001A114C"/>
    <w:pPr>
      <w:ind w:firstLineChars="200" w:firstLine="420"/>
    </w:pPr>
  </w:style>
  <w:style w:type="character" w:styleId="aa">
    <w:name w:val="Unresolved Mention"/>
    <w:basedOn w:val="a0"/>
    <w:uiPriority w:val="99"/>
    <w:semiHidden/>
    <w:unhideWhenUsed/>
    <w:rsid w:val="0051649D"/>
    <w:rPr>
      <w:color w:val="605E5C"/>
      <w:shd w:val="clear" w:color="auto" w:fill="E1DFDD"/>
    </w:rPr>
  </w:style>
  <w:style w:type="character" w:styleId="ab">
    <w:name w:val="FollowedHyperlink"/>
    <w:basedOn w:val="a0"/>
    <w:uiPriority w:val="99"/>
    <w:semiHidden/>
    <w:unhideWhenUsed/>
    <w:rsid w:val="0051649D"/>
    <w:rPr>
      <w:color w:val="954F72" w:themeColor="followedHyperlink"/>
      <w:u w:val="single"/>
    </w:rPr>
  </w:style>
  <w:style w:type="paragraph" w:styleId="ac">
    <w:name w:val="header"/>
    <w:basedOn w:val="a"/>
    <w:link w:val="ad"/>
    <w:uiPriority w:val="99"/>
    <w:unhideWhenUsed/>
    <w:rsid w:val="004E5A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E5A7D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E5A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E5A7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663F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63F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63F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63F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rst.ca/ephpp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ata.worldbank.org.cn/income-level/low-and-middle-income?view=char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ph.cochrane.org/sites/ph.cochrane.org/files/public/uploads/Guidelines%20HP_PH%20reviews.pdf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6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feng Luo</dc:creator>
  <cp:keywords/>
  <dc:description/>
  <cp:lastModifiedBy>Chen Dahui</cp:lastModifiedBy>
  <cp:revision>37</cp:revision>
  <dcterms:created xsi:type="dcterms:W3CDTF">2020-04-13T04:51:00Z</dcterms:created>
  <dcterms:modified xsi:type="dcterms:W3CDTF">2020-05-21T14:08:00Z</dcterms:modified>
</cp:coreProperties>
</file>